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82007" w14:textId="779FA56B" w:rsidR="00A53FB0" w:rsidRPr="00707DF6" w:rsidRDefault="00A53FB0" w:rsidP="00707DF6">
      <w:pPr>
        <w:spacing w:after="0"/>
        <w:ind w:left="1077" w:hanging="1077"/>
        <w:rPr>
          <w:rFonts w:ascii="Times New Roman" w:hAnsi="Times New Roman" w:cs="Times New Roman"/>
          <w:sz w:val="24"/>
          <w:szCs w:val="24"/>
          <w:lang w:val="en-GB"/>
        </w:rPr>
      </w:pPr>
      <w:r w:rsidRPr="00707DF6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1 Table: </w:t>
      </w:r>
      <w:r w:rsidRPr="00707DF6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707DF6">
        <w:rPr>
          <w:rFonts w:ascii="Times New Roman" w:hAnsi="Times New Roman" w:cs="Times New Roman"/>
          <w:b/>
          <w:bCs/>
          <w:sz w:val="24"/>
          <w:lang w:val="en-GB"/>
        </w:rPr>
        <w:t>Details of sample collection of Albendazole, veterinarian Albendazole, Mebendazole and Praziquantel</w:t>
      </w:r>
      <w:r w:rsidRPr="00707DF6">
        <w:rPr>
          <w:rFonts w:ascii="Times New Roman" w:hAnsi="Times New Roman" w:cs="Times New Roman"/>
          <w:sz w:val="24"/>
          <w:lang w:val="en-GB"/>
        </w:rPr>
        <w:t xml:space="preserve"> </w:t>
      </w:r>
      <w:r w:rsidRPr="00707DF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07DF6">
        <w:rPr>
          <w:rFonts w:ascii="Times New Roman" w:hAnsi="Times New Roman" w:cs="Times New Roman"/>
          <w:b/>
          <w:sz w:val="24"/>
          <w:szCs w:val="24"/>
          <w:lang w:val="en-GB"/>
        </w:rPr>
        <w:t>bold</w:t>
      </w:r>
      <w:r w:rsidRPr="00707DF6">
        <w:rPr>
          <w:rFonts w:ascii="Times New Roman" w:hAnsi="Times New Roman" w:cs="Times New Roman"/>
          <w:sz w:val="24"/>
          <w:szCs w:val="24"/>
          <w:lang w:val="en-GB"/>
        </w:rPr>
        <w:t>: did not pass specifications)</w:t>
      </w:r>
    </w:p>
    <w:tbl>
      <w:tblPr>
        <w:tblStyle w:val="Tabellenraster"/>
        <w:tblW w:w="144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3005"/>
        <w:gridCol w:w="1304"/>
        <w:gridCol w:w="1474"/>
        <w:gridCol w:w="2098"/>
        <w:gridCol w:w="2041"/>
        <w:gridCol w:w="1134"/>
        <w:gridCol w:w="2154"/>
      </w:tblGrid>
      <w:tr w:rsidR="00A53FB0" w:rsidRPr="007A52D9" w14:paraId="7D048630" w14:textId="77777777" w:rsidTr="00A53FB0">
        <w:trPr>
          <w:cantSplit/>
          <w:trHeight w:hRule="exact" w:val="2495"/>
          <w:jc w:val="center"/>
        </w:trPr>
        <w:tc>
          <w:tcPr>
            <w:tcW w:w="1247" w:type="dxa"/>
            <w:tcBorders>
              <w:right w:val="nil"/>
            </w:tcBorders>
            <w:textDirection w:val="tbRl"/>
            <w:vAlign w:val="center"/>
          </w:tcPr>
          <w:p w14:paraId="3599E148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60398668"/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6B646471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(batch number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056E225D" w14:textId="7D272703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474" w:type="dxa"/>
            <w:tcBorders>
              <w:left w:val="nil"/>
              <w:right w:val="nil"/>
            </w:tcBorders>
            <w:textDirection w:val="tbRl"/>
            <w:vAlign w:val="center"/>
          </w:tcPr>
          <w:p w14:paraId="6D28FF0F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  <w:tc>
          <w:tcPr>
            <w:tcW w:w="2098" w:type="dxa"/>
            <w:tcBorders>
              <w:left w:val="nil"/>
              <w:right w:val="nil"/>
            </w:tcBorders>
            <w:textDirection w:val="tbRl"/>
            <w:vAlign w:val="center"/>
          </w:tcPr>
          <w:p w14:paraId="58CDC1E8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wn of collection</w:t>
            </w:r>
          </w:p>
        </w:tc>
        <w:tc>
          <w:tcPr>
            <w:tcW w:w="2041" w:type="dxa"/>
            <w:tcBorders>
              <w:left w:val="nil"/>
              <w:right w:val="nil"/>
            </w:tcBorders>
            <w:textDirection w:val="tbRl"/>
            <w:vAlign w:val="center"/>
          </w:tcPr>
          <w:p w14:paraId="6894CB01" w14:textId="629190A5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ling agent / facility [Hospital pharmacy; Pharmacy; Dispensary; over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er (OTC); Duka la (ma)dawa (muhimu); Street vendor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extDirection w:val="tbRl"/>
            <w:vAlign w:val="center"/>
          </w:tcPr>
          <w:p w14:paraId="2F3CCA85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lang w:val="en-GB"/>
              </w:rPr>
              <w:t xml:space="preserve"> 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expiry</w:t>
            </w:r>
          </w:p>
        </w:tc>
        <w:tc>
          <w:tcPr>
            <w:tcW w:w="2154" w:type="dxa"/>
            <w:tcBorders>
              <w:left w:val="nil"/>
            </w:tcBorders>
            <w:textDirection w:val="tbRl"/>
            <w:vAlign w:val="center"/>
          </w:tcPr>
          <w:p w14:paraId="4A320C09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icially licensed for treatment in the respective country by the time of purchase (only applicable in Ghana and Tanzania) [yes / no]</w:t>
            </w:r>
          </w:p>
        </w:tc>
      </w:tr>
      <w:tr w:rsidR="00A53FB0" w:rsidRPr="00707DF6" w14:paraId="5CD35BBB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319CE63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95CF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ee-4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F7EE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1A3B5A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07DF80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ikw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BA01AE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34CFE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eb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1D18D5EB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1E6B8A6D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3372FA1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2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1001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az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CA9D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92BE41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13D9F11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lubo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2B01E12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2890E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2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694BDD09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BC8D73C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1EAA2E2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H_A3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9244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oral suspens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15B4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/20 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D08C34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6438B35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koradi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E44F90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136FDE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6FB77322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364BD13D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12F60A9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4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1FF9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kaben 4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6A2B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088DFB9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49F8810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ikw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D7BC35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019E7E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092A4954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077E76BA" w14:textId="77777777" w:rsidTr="00A53FB0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15A6F41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5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E010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be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A1CA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9BB2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CF55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Takoradi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D23A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ECE0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ct 22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1D92100D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F12A4FF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199D734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6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CE72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izol (AT97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C940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6736E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0B2AA9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ape Coast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1146446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FBA36F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0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35DCB4D8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44A6FA22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right w:val="nil"/>
            </w:tcBorders>
            <w:vAlign w:val="center"/>
          </w:tcPr>
          <w:p w14:paraId="3950C55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0955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izol (AT01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F186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2381EC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019FB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F583C9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1A41D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1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655D3AD5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2AE6A04E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54D6D4C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7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CA0E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izo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52E3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0E9955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C141E4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ape Coast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AD954B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92E32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5421AC95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D5F0BF5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6CA0917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8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F8BCB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zo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BE34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18FB539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7CC1B8D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ssiama / Takoradi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2EDC0D4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F6579A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678B7D9E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583F2284" w14:textId="77777777" w:rsidTr="00A53FB0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725AB5F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9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4415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bat-400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A7FE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921E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646C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xim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5178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57A5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ep 20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3852B6E4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110A0898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091C0C0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0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1407305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plex 400 (WPTP0038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72D6E08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870BA9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57B21B9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ikwe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66D8BA8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377DA7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2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48055E93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16BB9453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F864D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2749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plex 400 (WPTP0039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F737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D4F1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0A57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koradi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873D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1B084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2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5CD7983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18496504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3535DFB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1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6ED32AD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ron 400 (WA1806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36206EE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4A545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vMerge w:val="restart"/>
            <w:tcBorders>
              <w:left w:val="nil"/>
              <w:right w:val="nil"/>
            </w:tcBorders>
            <w:vAlign w:val="center"/>
          </w:tcPr>
          <w:p w14:paraId="5F91E2E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ikwe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7ABA56D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9A336C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1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657A1A22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070A720A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right w:val="nil"/>
            </w:tcBorders>
            <w:vAlign w:val="center"/>
          </w:tcPr>
          <w:p w14:paraId="52B51C0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0901F12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ron 400 (WA1801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2A8CEAC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1812C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Merge/>
            <w:tcBorders>
              <w:left w:val="nil"/>
              <w:right w:val="nil"/>
            </w:tcBorders>
            <w:vAlign w:val="center"/>
          </w:tcPr>
          <w:p w14:paraId="6594925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FBEE2C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Prov. by St. Martin de Porre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90FD274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1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5F0968E8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71EDB067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36C5905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2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544062D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zap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51C427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682DEAA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4490D1D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ape Coast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2CE89D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8A85B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0538DFC8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1E93CF19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46955AD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3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6ACA30C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ntel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9BE6A9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90BAEC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603C90D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xim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E8D305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84683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3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479E4A43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31FDB89E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277CB4F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1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763855F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Z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A4752A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D39B93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A842F5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obo Dioulasso / Ouagadougou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C187F0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CD533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29FEE0AB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177B623D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6DA05D9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F/CI_A2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3C333BA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TM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485432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76EDB5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Togo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52E1186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rand Bassam / Ouagadougou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20712C8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C661CE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ov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45A2F41A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6C900905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73747B0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3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569F9BB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dex-40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425D14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9D9D4F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34CD3CC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amoussoukro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0A1D87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FB1BB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19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0B62E8F7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7EE6C91D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6CB6F4F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4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41E13E3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band 40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91D8A2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D497B1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07031BE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anfora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D52804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10EED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01A7013A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3AF486A1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76BE47F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5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7CDBCBE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be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72B7DB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A83CDD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2D7CBFE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25DB7C4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3C7F52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ep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5BED5576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472AB990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51DDA48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6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3EFCD6C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ozol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4C8A26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00B2AE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67799F7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amoussoukro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FE7268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BE709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ct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21F17538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5F61AEF8" w14:textId="77777777" w:rsidTr="00A53FB0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4D1DA97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7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A55F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zo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1304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7346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1DD8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anfora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C984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treet vend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9B40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1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465C5625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4D2DFCEE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418255A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8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401CE7A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ex (186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2FEF8813" w14:textId="77777777" w:rsidR="00A53FB0" w:rsidRPr="00707DF6" w:rsidRDefault="00A53FB0" w:rsidP="00A53F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44004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ôte d'Ivoire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32CC0A5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58B5CEA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1C599B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ct 21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24A79C90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03508078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4D0E4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98F2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ex (175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5075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81F8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D4B7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uagadougou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5DA0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9C2F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r 21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9894CB4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</w:tr>
      <w:tr w:rsidR="00A53FB0" w:rsidRPr="00707DF6" w14:paraId="3694D13F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425D1E5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9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0962940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zol (TE-6717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25D6A56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693D20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5FED5B8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rand Bassam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2FDDA6C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55424D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eb 21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6816324E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5D85EF1B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2C41D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BAC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zol (TE-6677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3098772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ED9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365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rand Bassa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6C9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EE4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1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3D075648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</w:tr>
      <w:tr w:rsidR="00A53FB0" w:rsidRPr="00707DF6" w14:paraId="5622DD88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32CEA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FA3F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zol (TE-6716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1B11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2A27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F2EB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uagadougou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FA52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09DD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eb 21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015246A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</w:tr>
      <w:tr w:rsidR="00A53FB0" w:rsidRPr="00707DF6" w14:paraId="17827BCF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14:paraId="1299A13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1</w:t>
            </w:r>
          </w:p>
        </w:tc>
        <w:tc>
          <w:tcPr>
            <w:tcW w:w="3005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ACBA48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 (180018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6172F90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  <w:vAlign w:val="center"/>
          </w:tcPr>
          <w:p w14:paraId="12C8474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Tanzania</w:t>
            </w:r>
          </w:p>
        </w:tc>
        <w:tc>
          <w:tcPr>
            <w:tcW w:w="2098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286432E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ukoba</w:t>
            </w:r>
          </w:p>
        </w:tc>
        <w:tc>
          <w:tcPr>
            <w:tcW w:w="2041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2702CC2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315D9E2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2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6F89E0D0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7F207D94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14:paraId="03D46B9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72FA2C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 (170023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49852F0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569B487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33F4D20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E7E934C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Hospital pharmacy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8E5C02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r 21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010A31AD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</w:tr>
      <w:tr w:rsidR="00A53FB0" w:rsidRPr="00707DF6" w14:paraId="0F692C06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14:paraId="1C7E9EC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409D77E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 (180012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740EBE2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74A2A095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DF7650C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ansio</w:t>
            </w:r>
          </w:p>
        </w:tc>
        <w:tc>
          <w:tcPr>
            <w:tcW w:w="2041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6EC4D02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uka la dawa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25322CA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2</w:t>
            </w:r>
          </w:p>
        </w:tc>
        <w:tc>
          <w:tcPr>
            <w:tcW w:w="2154" w:type="dxa"/>
            <w:vMerge/>
            <w:tcBorders>
              <w:left w:val="nil"/>
              <w:bottom w:val="nil"/>
            </w:tcBorders>
            <w:vAlign w:val="center"/>
          </w:tcPr>
          <w:p w14:paraId="6A6A69C9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</w:tr>
      <w:tr w:rsidR="00A53FB0" w:rsidRPr="00707DF6" w14:paraId="1D7352BC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50CA9A2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2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078897F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400mg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E39E73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E68340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6EA18EF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ansio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6F78FE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ispensa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592F12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/A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526F9350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357CC5B2" w14:textId="77777777" w:rsidTr="00A53FB0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6C39B4A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3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3AFD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i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E018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E89D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9D99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E28D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17A8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ov 19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71F740C5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D93F743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0EB9088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4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6B889B6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ental (ALZET S002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72BE840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1DBD0A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38E0042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050C77E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A60BF0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ep 20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7C8DF8F0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59CE9A24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81AAB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F258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ental (ALZET S001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0110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9F09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0A44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B318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8CE6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y 20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C34347E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6D67B026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65FC452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5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19F5962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hel (BV6006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7D8D22D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7F5EF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7369F15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usoma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425C230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uka la daw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3B93CD4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r 19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545F7711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165B08D9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DD8E0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D7AE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hel (BV7004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1C9A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14FA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980A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8547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E1B8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eb 20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C51BA0A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75E0D3B6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3D6F200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6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6B2BC8E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ntel (360766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09C6965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282546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7CECFA9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igoma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2A56406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9F1AF9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ep 20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57EB386F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7B061267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D26E1B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A88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ntel (350579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0C264F3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5EC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A67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om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5F6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7D4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19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09E0400E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4AB04412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right w:val="nil"/>
            </w:tcBorders>
            <w:vAlign w:val="center"/>
          </w:tcPr>
          <w:p w14:paraId="32FCF7E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2DBEFD6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ntel (370425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130C6A3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E541F0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5C37B90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0C1CE5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16553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1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21D02F38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2A6E196E" w14:textId="77777777" w:rsidTr="00A53FB0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6730406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A7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29AE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pham suspension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DB60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/10 mL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D457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FE4E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ukoba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CCAC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D21B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1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6E43645C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022ECAC3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5CD25C1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8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0D24A57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yzole (5I07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51EDAE4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4311D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761116B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08A2272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rov. by CUHA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FC3E824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ug 19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29AD8E09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DCBA185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2545F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397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yzole (7G131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48D8049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BCF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704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asulu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1DA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734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1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0080F1DF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15E60BE2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005D4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7832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yzole (6K01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01E0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CD3B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35C1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igo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1254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uka la daw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06B8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ct 20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3FA56EF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0FE306F2" w14:textId="77777777" w:rsidTr="00A53FB0">
        <w:trPr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356296A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Z_A9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223A24F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iban (FWX1706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8D63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72F0EE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335C086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asulu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6CBBA97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60333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ep 21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63996C77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3028ED52" w14:textId="77777777" w:rsidTr="00A53FB0">
        <w:trPr>
          <w:trHeight w:val="312"/>
          <w:jc w:val="center"/>
        </w:trPr>
        <w:tc>
          <w:tcPr>
            <w:tcW w:w="1247" w:type="dxa"/>
            <w:vMerge/>
            <w:tcBorders>
              <w:top w:val="nil"/>
              <w:right w:val="nil"/>
            </w:tcBorders>
            <w:vAlign w:val="center"/>
          </w:tcPr>
          <w:p w14:paraId="138E331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514B475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iban (FWX1701)</w:t>
            </w:r>
          </w:p>
        </w:tc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C6E6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236BA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43E605D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A7BD67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BDF4B4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0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3057B78A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5D39CADD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2D25218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10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04832CF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nte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6147D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A0EC958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144F099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72EB5ED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Hospital 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060C0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01094F74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31F180F" w14:textId="77777777" w:rsidTr="00A53FB0">
        <w:trPr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0D28633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A11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14:paraId="61722B1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ntel suspens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3ECC8F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/20 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DE7300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14:paraId="092A7DA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E22FB8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17788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2277A5C4" w14:textId="77777777" w:rsidR="00A53FB0" w:rsidRPr="00707DF6" w:rsidRDefault="00A53FB0" w:rsidP="00A53FB0">
            <w:pPr>
              <w:ind w:right="-114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bookmarkEnd w:id="0"/>
    </w:tbl>
    <w:p w14:paraId="2AEDA7ED" w14:textId="7A4FF796" w:rsidR="00A53FB0" w:rsidRPr="00707DF6" w:rsidRDefault="00A53FB0" w:rsidP="00A53FB0">
      <w:pPr>
        <w:spacing w:after="18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tbl>
      <w:tblPr>
        <w:tblStyle w:val="Tabellenraster"/>
        <w:tblW w:w="144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665"/>
        <w:gridCol w:w="1247"/>
        <w:gridCol w:w="1474"/>
        <w:gridCol w:w="2098"/>
        <w:gridCol w:w="2381"/>
        <w:gridCol w:w="1134"/>
        <w:gridCol w:w="2154"/>
      </w:tblGrid>
      <w:tr w:rsidR="00A53FB0" w:rsidRPr="007A52D9" w14:paraId="100F210D" w14:textId="77777777" w:rsidTr="00A53FB0">
        <w:trPr>
          <w:cantSplit/>
          <w:trHeight w:val="2551"/>
          <w:jc w:val="center"/>
        </w:trPr>
        <w:tc>
          <w:tcPr>
            <w:tcW w:w="1247" w:type="dxa"/>
            <w:textDirection w:val="tbRl"/>
            <w:vAlign w:val="center"/>
          </w:tcPr>
          <w:p w14:paraId="17A7FFBD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2665" w:type="dxa"/>
            <w:textDirection w:val="tbRl"/>
            <w:vAlign w:val="center"/>
          </w:tcPr>
          <w:p w14:paraId="230AB128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(batch numbers)</w:t>
            </w:r>
          </w:p>
        </w:tc>
        <w:tc>
          <w:tcPr>
            <w:tcW w:w="1247" w:type="dxa"/>
            <w:textDirection w:val="tbRl"/>
            <w:vAlign w:val="center"/>
          </w:tcPr>
          <w:p w14:paraId="6C3B078C" w14:textId="0FCC8605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474" w:type="dxa"/>
            <w:textDirection w:val="tbRl"/>
            <w:vAlign w:val="center"/>
          </w:tcPr>
          <w:p w14:paraId="2F9D72A8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  <w:tc>
          <w:tcPr>
            <w:tcW w:w="2098" w:type="dxa"/>
            <w:textDirection w:val="tbRl"/>
            <w:vAlign w:val="center"/>
          </w:tcPr>
          <w:p w14:paraId="464466FB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wn of collection</w:t>
            </w:r>
          </w:p>
        </w:tc>
        <w:tc>
          <w:tcPr>
            <w:tcW w:w="2381" w:type="dxa"/>
            <w:textDirection w:val="tbRl"/>
            <w:vAlign w:val="center"/>
          </w:tcPr>
          <w:p w14:paraId="492F7DC1" w14:textId="158D2752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ling agent / facility [Hospital pharmacy; Pharmacy; Dispensary; over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er (OTC); Duka la (ma)dawa (muhimu); Street vendor]</w:t>
            </w:r>
          </w:p>
        </w:tc>
        <w:tc>
          <w:tcPr>
            <w:tcW w:w="1134" w:type="dxa"/>
            <w:textDirection w:val="tbRl"/>
            <w:vAlign w:val="center"/>
          </w:tcPr>
          <w:p w14:paraId="3DF83566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expiry</w:t>
            </w:r>
          </w:p>
        </w:tc>
        <w:tc>
          <w:tcPr>
            <w:tcW w:w="2154" w:type="dxa"/>
            <w:textDirection w:val="tbRl"/>
            <w:vAlign w:val="center"/>
          </w:tcPr>
          <w:p w14:paraId="76254D30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icially licensed for treatment in the respective country by the time of purchase (only applicable in Ghana and Tanzania) [yes / no]</w:t>
            </w:r>
          </w:p>
        </w:tc>
      </w:tr>
      <w:tr w:rsidR="00A53FB0" w:rsidRPr="00707DF6" w14:paraId="055A2FB4" w14:textId="77777777" w:rsidTr="00A53FB0">
        <w:trPr>
          <w:trHeight w:val="312"/>
          <w:jc w:val="center"/>
        </w:trPr>
        <w:tc>
          <w:tcPr>
            <w:tcW w:w="1247" w:type="dxa"/>
            <w:vAlign w:val="center"/>
          </w:tcPr>
          <w:p w14:paraId="2F73B7E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1</w:t>
            </w:r>
          </w:p>
        </w:tc>
        <w:tc>
          <w:tcPr>
            <w:tcW w:w="2665" w:type="dxa"/>
            <w:vAlign w:val="center"/>
          </w:tcPr>
          <w:p w14:paraId="0562098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farm 1500</w:t>
            </w:r>
          </w:p>
        </w:tc>
        <w:tc>
          <w:tcPr>
            <w:tcW w:w="1247" w:type="dxa"/>
            <w:vAlign w:val="bottom"/>
          </w:tcPr>
          <w:p w14:paraId="1D1380B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500</w:t>
            </w:r>
          </w:p>
        </w:tc>
        <w:tc>
          <w:tcPr>
            <w:tcW w:w="1474" w:type="dxa"/>
            <w:vAlign w:val="bottom"/>
          </w:tcPr>
          <w:p w14:paraId="103EBB9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2098" w:type="dxa"/>
            <w:vAlign w:val="bottom"/>
          </w:tcPr>
          <w:p w14:paraId="51AE422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381" w:type="dxa"/>
            <w:vAlign w:val="bottom"/>
          </w:tcPr>
          <w:p w14:paraId="252DA16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veterinarian pharmacy</w:t>
            </w:r>
          </w:p>
        </w:tc>
        <w:tc>
          <w:tcPr>
            <w:tcW w:w="1134" w:type="dxa"/>
            <w:vAlign w:val="bottom"/>
          </w:tcPr>
          <w:p w14:paraId="629592D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0</w:t>
            </w:r>
          </w:p>
        </w:tc>
        <w:tc>
          <w:tcPr>
            <w:tcW w:w="2154" w:type="dxa"/>
            <w:vAlign w:val="center"/>
          </w:tcPr>
          <w:p w14:paraId="1F2FBC5E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47B37945" w14:textId="77777777" w:rsidTr="00A53FB0">
        <w:trPr>
          <w:trHeight w:val="312"/>
          <w:jc w:val="center"/>
        </w:trPr>
        <w:tc>
          <w:tcPr>
            <w:tcW w:w="1247" w:type="dxa"/>
            <w:vAlign w:val="center"/>
          </w:tcPr>
          <w:p w14:paraId="6FE4BFC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2</w:t>
            </w:r>
          </w:p>
        </w:tc>
        <w:tc>
          <w:tcPr>
            <w:tcW w:w="2665" w:type="dxa"/>
            <w:vAlign w:val="center"/>
          </w:tcPr>
          <w:p w14:paraId="359E997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farm 2500</w:t>
            </w:r>
          </w:p>
        </w:tc>
        <w:tc>
          <w:tcPr>
            <w:tcW w:w="1247" w:type="dxa"/>
            <w:vAlign w:val="bottom"/>
          </w:tcPr>
          <w:p w14:paraId="2071AE5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2500</w:t>
            </w:r>
          </w:p>
        </w:tc>
        <w:tc>
          <w:tcPr>
            <w:tcW w:w="1474" w:type="dxa"/>
            <w:vAlign w:val="bottom"/>
          </w:tcPr>
          <w:p w14:paraId="443AFA9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2098" w:type="dxa"/>
            <w:vAlign w:val="bottom"/>
          </w:tcPr>
          <w:p w14:paraId="25ACD77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381" w:type="dxa"/>
            <w:vAlign w:val="bottom"/>
          </w:tcPr>
          <w:p w14:paraId="72D2AAD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veterinarian pharmacy</w:t>
            </w:r>
          </w:p>
        </w:tc>
        <w:tc>
          <w:tcPr>
            <w:tcW w:w="1134" w:type="dxa"/>
            <w:vAlign w:val="bottom"/>
          </w:tcPr>
          <w:p w14:paraId="16F03C2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ov 20</w:t>
            </w:r>
          </w:p>
        </w:tc>
        <w:tc>
          <w:tcPr>
            <w:tcW w:w="2154" w:type="dxa"/>
            <w:vAlign w:val="center"/>
          </w:tcPr>
          <w:p w14:paraId="194002A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B289A31" w14:textId="77777777" w:rsidTr="00A53FB0">
        <w:trPr>
          <w:trHeight w:val="312"/>
          <w:jc w:val="center"/>
        </w:trPr>
        <w:tc>
          <w:tcPr>
            <w:tcW w:w="1247" w:type="dxa"/>
            <w:vAlign w:val="center"/>
          </w:tcPr>
          <w:p w14:paraId="4B401E6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3</w:t>
            </w:r>
          </w:p>
        </w:tc>
        <w:tc>
          <w:tcPr>
            <w:tcW w:w="2665" w:type="dxa"/>
            <w:vAlign w:val="center"/>
          </w:tcPr>
          <w:p w14:paraId="75DB93E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ialben 300</w:t>
            </w:r>
          </w:p>
        </w:tc>
        <w:tc>
          <w:tcPr>
            <w:tcW w:w="1247" w:type="dxa"/>
            <w:vAlign w:val="bottom"/>
          </w:tcPr>
          <w:p w14:paraId="03C53AF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300</w:t>
            </w:r>
          </w:p>
        </w:tc>
        <w:tc>
          <w:tcPr>
            <w:tcW w:w="1474" w:type="dxa"/>
            <w:vAlign w:val="bottom"/>
          </w:tcPr>
          <w:p w14:paraId="4073E4E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vAlign w:val="bottom"/>
          </w:tcPr>
          <w:p w14:paraId="3922581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381" w:type="dxa"/>
            <w:vAlign w:val="bottom"/>
          </w:tcPr>
          <w:p w14:paraId="7599B40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veterinarian pharmacy</w:t>
            </w:r>
          </w:p>
        </w:tc>
        <w:tc>
          <w:tcPr>
            <w:tcW w:w="1134" w:type="dxa"/>
            <w:vAlign w:val="bottom"/>
          </w:tcPr>
          <w:p w14:paraId="249C7CA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2</w:t>
            </w:r>
          </w:p>
        </w:tc>
        <w:tc>
          <w:tcPr>
            <w:tcW w:w="2154" w:type="dxa"/>
            <w:vAlign w:val="center"/>
          </w:tcPr>
          <w:p w14:paraId="22672CA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54AFC56" w14:textId="77777777" w:rsidTr="00A53FB0">
        <w:trPr>
          <w:trHeight w:val="312"/>
          <w:jc w:val="center"/>
        </w:trPr>
        <w:tc>
          <w:tcPr>
            <w:tcW w:w="1247" w:type="dxa"/>
            <w:vAlign w:val="center"/>
          </w:tcPr>
          <w:p w14:paraId="0FB04B5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4</w:t>
            </w:r>
          </w:p>
        </w:tc>
        <w:tc>
          <w:tcPr>
            <w:tcW w:w="2665" w:type="dxa"/>
            <w:vAlign w:val="center"/>
          </w:tcPr>
          <w:p w14:paraId="794797C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ialben 600</w:t>
            </w:r>
          </w:p>
        </w:tc>
        <w:tc>
          <w:tcPr>
            <w:tcW w:w="1247" w:type="dxa"/>
            <w:vAlign w:val="bottom"/>
          </w:tcPr>
          <w:p w14:paraId="4A96B69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4" w:type="dxa"/>
            <w:vAlign w:val="bottom"/>
          </w:tcPr>
          <w:p w14:paraId="12E6832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098" w:type="dxa"/>
            <w:vAlign w:val="bottom"/>
          </w:tcPr>
          <w:p w14:paraId="3042955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381" w:type="dxa"/>
            <w:vAlign w:val="bottom"/>
          </w:tcPr>
          <w:p w14:paraId="0568BF9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veterinarian pharmacy</w:t>
            </w:r>
          </w:p>
        </w:tc>
        <w:tc>
          <w:tcPr>
            <w:tcW w:w="1134" w:type="dxa"/>
            <w:vAlign w:val="bottom"/>
          </w:tcPr>
          <w:p w14:paraId="1E8BD80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eb 20</w:t>
            </w:r>
          </w:p>
        </w:tc>
        <w:tc>
          <w:tcPr>
            <w:tcW w:w="2154" w:type="dxa"/>
            <w:vAlign w:val="center"/>
          </w:tcPr>
          <w:p w14:paraId="75EB7741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68DA3ECC" w14:textId="18345694" w:rsidR="00A53FB0" w:rsidRPr="00707DF6" w:rsidRDefault="00A53FB0" w:rsidP="00A53FB0">
      <w:pPr>
        <w:spacing w:after="18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tbl>
      <w:tblPr>
        <w:tblStyle w:val="Tabellenraster"/>
        <w:tblW w:w="1428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721"/>
        <w:gridCol w:w="1304"/>
        <w:gridCol w:w="1474"/>
        <w:gridCol w:w="1984"/>
        <w:gridCol w:w="2211"/>
        <w:gridCol w:w="1134"/>
        <w:gridCol w:w="2154"/>
      </w:tblGrid>
      <w:tr w:rsidR="00A53FB0" w:rsidRPr="007A52D9" w14:paraId="1C990AED" w14:textId="77777777" w:rsidTr="00707DF6">
        <w:trPr>
          <w:cantSplit/>
          <w:trHeight w:val="2551"/>
          <w:jc w:val="center"/>
        </w:trPr>
        <w:tc>
          <w:tcPr>
            <w:tcW w:w="1304" w:type="dxa"/>
            <w:tcBorders>
              <w:right w:val="nil"/>
            </w:tcBorders>
            <w:textDirection w:val="tbRl"/>
            <w:vAlign w:val="center"/>
          </w:tcPr>
          <w:p w14:paraId="2F5805A3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2721" w:type="dxa"/>
            <w:tcBorders>
              <w:left w:val="nil"/>
              <w:right w:val="nil"/>
            </w:tcBorders>
            <w:textDirection w:val="tbRl"/>
            <w:vAlign w:val="center"/>
          </w:tcPr>
          <w:p w14:paraId="5EDCFE21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   (batch number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textDirection w:val="tbRl"/>
            <w:vAlign w:val="center"/>
          </w:tcPr>
          <w:p w14:paraId="5F0E0F81" w14:textId="556A7D8C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474" w:type="dxa"/>
            <w:tcBorders>
              <w:left w:val="nil"/>
              <w:right w:val="nil"/>
            </w:tcBorders>
            <w:textDirection w:val="tbRl"/>
            <w:vAlign w:val="center"/>
          </w:tcPr>
          <w:p w14:paraId="3975A7B3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extDirection w:val="tbRl"/>
            <w:vAlign w:val="center"/>
          </w:tcPr>
          <w:p w14:paraId="71AF3DB7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wn of collection</w:t>
            </w:r>
          </w:p>
        </w:tc>
        <w:tc>
          <w:tcPr>
            <w:tcW w:w="2211" w:type="dxa"/>
            <w:tcBorders>
              <w:left w:val="nil"/>
              <w:right w:val="nil"/>
            </w:tcBorders>
            <w:textDirection w:val="tbRl"/>
            <w:vAlign w:val="center"/>
          </w:tcPr>
          <w:p w14:paraId="6ADF7E74" w14:textId="647D7121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ling agent / facility [Hospital pharmacy; Pharmacy; Dispensary; over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er (OTC); Duka la (ma)dawa (muhimu); Street vendor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extDirection w:val="tbRl"/>
            <w:vAlign w:val="center"/>
          </w:tcPr>
          <w:p w14:paraId="1B03146A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expiry</w:t>
            </w:r>
          </w:p>
        </w:tc>
        <w:tc>
          <w:tcPr>
            <w:tcW w:w="2154" w:type="dxa"/>
            <w:tcBorders>
              <w:left w:val="nil"/>
            </w:tcBorders>
            <w:textDirection w:val="tbRl"/>
            <w:vAlign w:val="center"/>
          </w:tcPr>
          <w:p w14:paraId="6032EC1D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icially licensed for treatment in the respective country by the time of purchase (only applicable in Ghana and Tanzania) [yes / no]</w:t>
            </w:r>
          </w:p>
        </w:tc>
      </w:tr>
      <w:tr w:rsidR="00A53FB0" w:rsidRPr="00707DF6" w14:paraId="36930AAF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3644D94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M1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0A502E9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 Wome 50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11840B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A7812A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B70B73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Takoradi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E324A7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5FB6F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ug 22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34FBAFC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5D119BA3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420DA78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H_M2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20E1AD1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el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CBAB95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264A12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9876CF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ikw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B6C669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en-GB"/>
              </w:rPr>
              <w:t xml:space="preserve">Donati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A8C2C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ug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4D44A242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32F208A8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078C980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M3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37B0256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zole-50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B977505" w14:textId="77777777" w:rsidR="00A53FB0" w:rsidRPr="00707DF6" w:rsidRDefault="00A53FB0" w:rsidP="00A53F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C713F2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F9051E0" w14:textId="4B008365" w:rsidR="00A53FB0" w:rsidRPr="00707DF6" w:rsidRDefault="00707DF6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Elubo / </w:t>
            </w:r>
            <w:r w:rsidR="00A53FB0"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ssiam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EA1B35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TC (Elubo) /   Pharmacy (Essiama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6A474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y 22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343D6901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0A90EDE2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0A42DED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M4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426B8E5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ox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341385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681C129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80102C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ikw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9D4EF7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Hospital 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F3EAF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n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408A093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138D6FC4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7502BB9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1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04E3441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e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DB7A45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9282E6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588802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60AA33F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992B2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1B18700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0A065A32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34057BC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2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516A8FB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ébendazole (G0700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018DE3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51293D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4BD819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uagadougou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522062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51EC4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62E1C31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12DD790B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30BEE7E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3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26D3B4E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(F016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2CEF06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7E9A95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13179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anfor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97E098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3F4C1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r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0E55F67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5B505F88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557962D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4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2CD2267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(MZ-181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51A012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21AA831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574E2D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anfor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02F8D9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treet vend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572C14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y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2A42AF6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5FBFDBB6" w14:textId="77777777" w:rsidTr="00707DF6">
        <w:trPr>
          <w:trHeight w:val="312"/>
          <w:jc w:val="center"/>
        </w:trPr>
        <w:tc>
          <w:tcPr>
            <w:tcW w:w="1304" w:type="dxa"/>
            <w:tcBorders>
              <w:bottom w:val="single" w:sz="4" w:space="0" w:color="auto"/>
              <w:right w:val="nil"/>
            </w:tcBorders>
            <w:vAlign w:val="center"/>
          </w:tcPr>
          <w:p w14:paraId="356DBF1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5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7E72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benda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AFC2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79D1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13A3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obo Dioulasso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2394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treet vend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D0E2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1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09D5879A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19D33E5D" w14:textId="77777777" w:rsidTr="00707DF6">
        <w:trPr>
          <w:trHeight w:val="312"/>
          <w:jc w:val="center"/>
        </w:trPr>
        <w:tc>
          <w:tcPr>
            <w:tcW w:w="1304" w:type="dxa"/>
            <w:vMerge w:val="restart"/>
            <w:tcBorders>
              <w:bottom w:val="nil"/>
              <w:right w:val="nil"/>
            </w:tcBorders>
            <w:vAlign w:val="center"/>
          </w:tcPr>
          <w:p w14:paraId="5E5CBAD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6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vAlign w:val="center"/>
          </w:tcPr>
          <w:p w14:paraId="2679CA1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iben (DOR 1702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294B90D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00DEA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3697B6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60AF67F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43386B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ov 20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07C4894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265B86AE" w14:textId="77777777" w:rsidTr="00707DF6">
        <w:trPr>
          <w:trHeight w:val="312"/>
          <w:jc w:val="center"/>
        </w:trPr>
        <w:tc>
          <w:tcPr>
            <w:tcW w:w="1304" w:type="dxa"/>
            <w:vMerge/>
            <w:tcBorders>
              <w:top w:val="nil"/>
              <w:right w:val="nil"/>
            </w:tcBorders>
            <w:vAlign w:val="center"/>
          </w:tcPr>
          <w:p w14:paraId="580C39E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6815E44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iben (DOR 1701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2AE43D3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0CEEE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836B75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amoussoukro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2623614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6572214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0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47C331D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1FD4F8CF" w14:textId="77777777" w:rsidTr="00707DF6">
        <w:trPr>
          <w:trHeight w:val="312"/>
          <w:jc w:val="center"/>
        </w:trPr>
        <w:tc>
          <w:tcPr>
            <w:tcW w:w="1304" w:type="dxa"/>
            <w:tcBorders>
              <w:bottom w:val="single" w:sz="4" w:space="0" w:color="auto"/>
              <w:right w:val="nil"/>
            </w:tcBorders>
            <w:vAlign w:val="center"/>
          </w:tcPr>
          <w:p w14:paraId="204A93E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7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9FFA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Medazo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2977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9A79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F334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E37E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46DD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0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4696BCC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441FDD8E" w14:textId="77777777" w:rsidTr="00707DF6">
        <w:trPr>
          <w:trHeight w:val="312"/>
          <w:jc w:val="center"/>
        </w:trPr>
        <w:tc>
          <w:tcPr>
            <w:tcW w:w="1304" w:type="dxa"/>
            <w:vMerge w:val="restart"/>
            <w:tcBorders>
              <w:bottom w:val="nil"/>
              <w:right w:val="nil"/>
            </w:tcBorders>
            <w:vAlign w:val="center"/>
          </w:tcPr>
          <w:p w14:paraId="4859E0D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8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vAlign w:val="center"/>
          </w:tcPr>
          <w:p w14:paraId="3B14329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in 500 (R70E8001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10E5761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DF022C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072FEA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rand Bassam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269FA4F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5881A8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1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616D95F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019FA28D" w14:textId="77777777" w:rsidTr="00707DF6">
        <w:trPr>
          <w:trHeight w:val="312"/>
          <w:jc w:val="center"/>
        </w:trPr>
        <w:tc>
          <w:tcPr>
            <w:tcW w:w="130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8377D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9321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in 500 (R70E8003)</w:t>
            </w: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49FE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68C0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6A3B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idja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4502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4589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1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308548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7AFD91CC" w14:textId="77777777" w:rsidTr="00707DF6">
        <w:trPr>
          <w:trHeight w:val="312"/>
          <w:jc w:val="center"/>
        </w:trPr>
        <w:tc>
          <w:tcPr>
            <w:tcW w:w="1304" w:type="dxa"/>
            <w:vMerge w:val="restart"/>
            <w:tcBorders>
              <w:bottom w:val="nil"/>
              <w:right w:val="nil"/>
            </w:tcBorders>
            <w:vAlign w:val="center"/>
          </w:tcPr>
          <w:p w14:paraId="642BB71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1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vAlign w:val="center"/>
          </w:tcPr>
          <w:p w14:paraId="7C1BCC3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azole (254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51763DA2" w14:textId="77777777" w:rsidR="00A53FB0" w:rsidRPr="00707DF6" w:rsidRDefault="00A53FB0" w:rsidP="00A53F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027602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1A1362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ukoba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60A82D0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uka la daw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ED4F0E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ug 20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3A2A11E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038C5035" w14:textId="77777777" w:rsidTr="00707DF6">
        <w:trPr>
          <w:trHeight w:val="312"/>
          <w:jc w:val="center"/>
        </w:trPr>
        <w:tc>
          <w:tcPr>
            <w:tcW w:w="13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CCF38D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7CE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azole (257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0756A00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507D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8F5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om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FFA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C40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c 20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3FB0FAA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33055EE5" w14:textId="77777777" w:rsidTr="00707DF6">
        <w:trPr>
          <w:trHeight w:val="312"/>
          <w:jc w:val="center"/>
        </w:trPr>
        <w:tc>
          <w:tcPr>
            <w:tcW w:w="1304" w:type="dxa"/>
            <w:vMerge/>
            <w:tcBorders>
              <w:top w:val="nil"/>
              <w:right w:val="nil"/>
            </w:tcBorders>
            <w:vAlign w:val="center"/>
          </w:tcPr>
          <w:p w14:paraId="38EDA09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0F35FE6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azole (256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256D3E1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AF494B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3F9CA1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60CB4C7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(Hospital) 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24074B2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ov 20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2DC9D53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6C0F66E0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70164EB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2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22D6559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BP 500mg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39E419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9483A5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2F303A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asulu (Kabanga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FE10F8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uka la daw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1D049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6C469D5A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728D2BE1" w14:textId="77777777" w:rsidTr="00707DF6">
        <w:trPr>
          <w:trHeight w:val="312"/>
          <w:jc w:val="center"/>
        </w:trPr>
        <w:tc>
          <w:tcPr>
            <w:tcW w:w="1304" w:type="dxa"/>
            <w:tcBorders>
              <w:bottom w:val="single" w:sz="4" w:space="0" w:color="auto"/>
              <w:right w:val="nil"/>
            </w:tcBorders>
            <w:vAlign w:val="center"/>
          </w:tcPr>
          <w:p w14:paraId="25EA8FD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3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D1DA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rone-100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81EE8" w14:textId="77777777" w:rsidR="00A53FB0" w:rsidRPr="00707DF6" w:rsidRDefault="00A53FB0" w:rsidP="00A53F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698C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0C73E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asulu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8560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9802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y 20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43A6D6D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28CA462B" w14:textId="77777777" w:rsidTr="00707DF6">
        <w:trPr>
          <w:trHeight w:val="312"/>
          <w:jc w:val="center"/>
        </w:trPr>
        <w:tc>
          <w:tcPr>
            <w:tcW w:w="1304" w:type="dxa"/>
            <w:vMerge w:val="restart"/>
            <w:tcBorders>
              <w:bottom w:val="nil"/>
              <w:right w:val="nil"/>
            </w:tcBorders>
            <w:vAlign w:val="center"/>
          </w:tcPr>
          <w:p w14:paraId="2CD949E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4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vAlign w:val="center"/>
          </w:tcPr>
          <w:p w14:paraId="26F503C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oa (71356)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vAlign w:val="center"/>
          </w:tcPr>
          <w:p w14:paraId="209FA3F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631CE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0592E7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igoma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1857CBC5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B30FDC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r 21</w:t>
            </w:r>
          </w:p>
        </w:tc>
        <w:tc>
          <w:tcPr>
            <w:tcW w:w="2154" w:type="dxa"/>
            <w:vMerge w:val="restart"/>
            <w:tcBorders>
              <w:left w:val="nil"/>
            </w:tcBorders>
            <w:vAlign w:val="center"/>
          </w:tcPr>
          <w:p w14:paraId="2185E5B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47B21000" w14:textId="77777777" w:rsidTr="00707DF6">
        <w:trPr>
          <w:trHeight w:val="312"/>
          <w:jc w:val="center"/>
        </w:trPr>
        <w:tc>
          <w:tcPr>
            <w:tcW w:w="1304" w:type="dxa"/>
            <w:vMerge/>
            <w:tcBorders>
              <w:top w:val="nil"/>
              <w:right w:val="nil"/>
            </w:tcBorders>
            <w:vAlign w:val="center"/>
          </w:tcPr>
          <w:p w14:paraId="72F2AB4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62A26DFB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oa (69900)</w:t>
            </w: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0C621B4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ABCB47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4639B3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1C453A2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6D3FEF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ug 20</w:t>
            </w:r>
          </w:p>
        </w:tc>
        <w:tc>
          <w:tcPr>
            <w:tcW w:w="2154" w:type="dxa"/>
            <w:vMerge/>
            <w:tcBorders>
              <w:left w:val="nil"/>
            </w:tcBorders>
            <w:vAlign w:val="center"/>
          </w:tcPr>
          <w:p w14:paraId="2DE8668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1C471432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151CAA5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M5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07C08DE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oa suspens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10F86E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lang w:val="en-GB"/>
              </w:rPr>
              <w:t>600/30 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BB7B638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1D65BC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om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78CF4D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9A5B8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ar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3DB678DA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30FC5A21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6DDE833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6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0C5C2ED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ox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77DDCE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2913C6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8C6054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FC4EC1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A2789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1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73F8F5D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46AD35DE" w14:textId="77777777" w:rsidTr="00707DF6">
        <w:trPr>
          <w:trHeight w:val="312"/>
          <w:jc w:val="center"/>
        </w:trPr>
        <w:tc>
          <w:tcPr>
            <w:tcW w:w="1304" w:type="dxa"/>
            <w:tcBorders>
              <w:bottom w:val="single" w:sz="4" w:space="0" w:color="auto"/>
              <w:right w:val="nil"/>
            </w:tcBorders>
            <w:vAlign w:val="center"/>
          </w:tcPr>
          <w:p w14:paraId="5C1A705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7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5496F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ni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0680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2EC52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0C63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1810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EC659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Feb 21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</w:tcBorders>
            <w:vAlign w:val="center"/>
          </w:tcPr>
          <w:p w14:paraId="328C2D2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35ED903E" w14:textId="77777777" w:rsidTr="00707DF6">
        <w:trPr>
          <w:trHeight w:val="312"/>
          <w:jc w:val="center"/>
        </w:trPr>
        <w:tc>
          <w:tcPr>
            <w:tcW w:w="1304" w:type="dxa"/>
            <w:tcBorders>
              <w:right w:val="nil"/>
            </w:tcBorders>
            <w:vAlign w:val="center"/>
          </w:tcPr>
          <w:p w14:paraId="7DF8536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M8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3AA544E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ol suspens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15136B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bCs/>
                <w:sz w:val="24"/>
                <w:lang w:val="en-GB"/>
              </w:rPr>
              <w:t>600/30 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53AC304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FC4863C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om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15E63FF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2EE9F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pr 20</w:t>
            </w:r>
          </w:p>
        </w:tc>
        <w:tc>
          <w:tcPr>
            <w:tcW w:w="2154" w:type="dxa"/>
            <w:tcBorders>
              <w:left w:val="nil"/>
            </w:tcBorders>
            <w:vAlign w:val="center"/>
          </w:tcPr>
          <w:p w14:paraId="2BD217F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7D681CDA" w14:textId="62108A49" w:rsidR="00A53FB0" w:rsidRPr="00707DF6" w:rsidRDefault="00A53FB0" w:rsidP="00A53FB0">
      <w:pPr>
        <w:spacing w:after="18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tbl>
      <w:tblPr>
        <w:tblStyle w:val="Tabellenraster"/>
        <w:tblW w:w="142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835"/>
        <w:gridCol w:w="794"/>
        <w:gridCol w:w="1478"/>
        <w:gridCol w:w="2154"/>
        <w:gridCol w:w="2494"/>
        <w:gridCol w:w="1134"/>
        <w:gridCol w:w="1946"/>
        <w:gridCol w:w="208"/>
      </w:tblGrid>
      <w:tr w:rsidR="00A53FB0" w:rsidRPr="006F4E76" w14:paraId="5ABA2A25" w14:textId="77777777" w:rsidTr="00707DF6">
        <w:trPr>
          <w:cantSplit/>
          <w:trHeight w:val="2551"/>
          <w:jc w:val="center"/>
        </w:trPr>
        <w:tc>
          <w:tcPr>
            <w:tcW w:w="1247" w:type="dxa"/>
            <w:tcBorders>
              <w:right w:val="nil"/>
            </w:tcBorders>
            <w:textDirection w:val="tbRl"/>
            <w:vAlign w:val="center"/>
          </w:tcPr>
          <w:p w14:paraId="3BCE1BD3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</w:t>
            </w:r>
          </w:p>
        </w:tc>
        <w:tc>
          <w:tcPr>
            <w:tcW w:w="2835" w:type="dxa"/>
            <w:tcBorders>
              <w:left w:val="nil"/>
              <w:right w:val="nil"/>
            </w:tcBorders>
            <w:textDirection w:val="tbRl"/>
            <w:vAlign w:val="center"/>
          </w:tcPr>
          <w:p w14:paraId="6D0E4F35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(batch number)</w:t>
            </w:r>
          </w:p>
        </w:tc>
        <w:tc>
          <w:tcPr>
            <w:tcW w:w="794" w:type="dxa"/>
            <w:tcBorders>
              <w:left w:val="nil"/>
              <w:right w:val="nil"/>
            </w:tcBorders>
            <w:textDirection w:val="tbRl"/>
            <w:vAlign w:val="center"/>
          </w:tcPr>
          <w:p w14:paraId="59019F82" w14:textId="4DCF4AAE" w:rsidR="00A53FB0" w:rsidRPr="00707DF6" w:rsidRDefault="00707DF6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</w:t>
            </w:r>
            <w:r w:rsidR="00A53FB0"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I content [mg]</w:t>
            </w:r>
          </w:p>
        </w:tc>
        <w:tc>
          <w:tcPr>
            <w:tcW w:w="1478" w:type="dxa"/>
            <w:tcBorders>
              <w:left w:val="nil"/>
              <w:right w:val="nil"/>
            </w:tcBorders>
            <w:textDirection w:val="tbRl"/>
            <w:vAlign w:val="center"/>
          </w:tcPr>
          <w:p w14:paraId="2E5136CA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  <w:tc>
          <w:tcPr>
            <w:tcW w:w="2154" w:type="dxa"/>
            <w:tcBorders>
              <w:left w:val="nil"/>
              <w:right w:val="nil"/>
            </w:tcBorders>
            <w:textDirection w:val="tbRl"/>
            <w:vAlign w:val="center"/>
          </w:tcPr>
          <w:p w14:paraId="7CAFA0D2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wn of collection</w:t>
            </w:r>
          </w:p>
        </w:tc>
        <w:tc>
          <w:tcPr>
            <w:tcW w:w="2494" w:type="dxa"/>
            <w:tcBorders>
              <w:left w:val="nil"/>
              <w:right w:val="nil"/>
            </w:tcBorders>
            <w:textDirection w:val="tbRl"/>
            <w:vAlign w:val="center"/>
          </w:tcPr>
          <w:p w14:paraId="78B99664" w14:textId="702BB838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ling agent / facility [Hospital pharmacy; Pharmacy; Dispensary; over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6F4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er (OTC); Duka la (ma)dawa (muhimu); Street vendor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extDirection w:val="tbRl"/>
            <w:vAlign w:val="center"/>
          </w:tcPr>
          <w:p w14:paraId="02CB6F25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expiry</w:t>
            </w:r>
          </w:p>
        </w:tc>
        <w:tc>
          <w:tcPr>
            <w:tcW w:w="2154" w:type="dxa"/>
            <w:gridSpan w:val="2"/>
            <w:tcBorders>
              <w:left w:val="nil"/>
            </w:tcBorders>
            <w:textDirection w:val="tbRl"/>
            <w:vAlign w:val="center"/>
          </w:tcPr>
          <w:p w14:paraId="517398CF" w14:textId="77777777" w:rsidR="00A53FB0" w:rsidRPr="00707DF6" w:rsidRDefault="00A53FB0" w:rsidP="00A53FB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icially licensed for treatment in the respective country by the time of purchase (only applicable in Ghana and Tanzania) [yes / no]</w:t>
            </w:r>
          </w:p>
        </w:tc>
      </w:tr>
      <w:tr w:rsidR="00A53FB0" w:rsidRPr="00707DF6" w14:paraId="70DCED4A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32EFC25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P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2FEF82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 60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7A825EE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7680D934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48198CC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ikwe / Cape Coast</w:t>
            </w:r>
          </w:p>
        </w:tc>
        <w:tc>
          <w:tcPr>
            <w:tcW w:w="2494" w:type="dxa"/>
            <w:tcBorders>
              <w:left w:val="nil"/>
              <w:right w:val="nil"/>
            </w:tcBorders>
            <w:vAlign w:val="center"/>
          </w:tcPr>
          <w:p w14:paraId="1739EBD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191FC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ep 20</w:t>
            </w:r>
          </w:p>
        </w:tc>
        <w:tc>
          <w:tcPr>
            <w:tcW w:w="1946" w:type="dxa"/>
            <w:tcBorders>
              <w:left w:val="nil"/>
            </w:tcBorders>
            <w:vAlign w:val="center"/>
          </w:tcPr>
          <w:p w14:paraId="72E5B1A5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A53FB0" w:rsidRPr="00707DF6" w14:paraId="1632B23F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668834E1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P1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1857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tricid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9E50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3D2E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E927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rand Bassam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632C1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5E72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ct 20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</w:tcBorders>
            <w:vAlign w:val="center"/>
          </w:tcPr>
          <w:p w14:paraId="19F2E472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A53FB0" w:rsidRPr="00707DF6" w14:paraId="2DC743B3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31ECE3A5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67E5F2B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moxel (A8AO3)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7B9DB5D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C55E50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363F206B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ukoba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vAlign w:val="center"/>
          </w:tcPr>
          <w:p w14:paraId="2ECB869C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0F7CB1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19</w:t>
            </w:r>
          </w:p>
        </w:tc>
        <w:tc>
          <w:tcPr>
            <w:tcW w:w="1946" w:type="dxa"/>
            <w:vMerge w:val="restart"/>
            <w:tcBorders>
              <w:left w:val="nil"/>
            </w:tcBorders>
            <w:vAlign w:val="center"/>
          </w:tcPr>
          <w:p w14:paraId="4D360E16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9B2ADCF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/>
            <w:tcBorders>
              <w:top w:val="nil"/>
              <w:right w:val="nil"/>
            </w:tcBorders>
            <w:vAlign w:val="center"/>
          </w:tcPr>
          <w:p w14:paraId="507CFE79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63B36A1" w14:textId="306400BE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moxel (</w:t>
            </w:r>
            <w:r w:rsidR="007A52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94" w:type="dxa"/>
            <w:vMerge/>
            <w:tcBorders>
              <w:left w:val="nil"/>
              <w:right w:val="nil"/>
            </w:tcBorders>
            <w:vAlign w:val="center"/>
          </w:tcPr>
          <w:p w14:paraId="08ABB40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27305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00763660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vAlign w:val="center"/>
          </w:tcPr>
          <w:p w14:paraId="5210C043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7ACBDCE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46" w:type="dxa"/>
            <w:vMerge/>
            <w:tcBorders>
              <w:left w:val="nil"/>
            </w:tcBorders>
            <w:vAlign w:val="center"/>
          </w:tcPr>
          <w:p w14:paraId="68FA699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</w:tr>
      <w:tr w:rsidR="00A53FB0" w:rsidRPr="00707DF6" w14:paraId="31B4193E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tcBorders>
              <w:right w:val="nil"/>
            </w:tcBorders>
            <w:vAlign w:val="center"/>
          </w:tcPr>
          <w:p w14:paraId="06C2CF1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A908178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sol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14C3D50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37D12253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6D1E9261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494" w:type="dxa"/>
            <w:tcBorders>
              <w:left w:val="nil"/>
              <w:right w:val="nil"/>
            </w:tcBorders>
            <w:vAlign w:val="center"/>
          </w:tcPr>
          <w:p w14:paraId="48E2975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rov. by CUHA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D4A113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p 19</w:t>
            </w:r>
          </w:p>
        </w:tc>
        <w:tc>
          <w:tcPr>
            <w:tcW w:w="1946" w:type="dxa"/>
            <w:tcBorders>
              <w:left w:val="nil"/>
            </w:tcBorders>
            <w:vAlign w:val="center"/>
          </w:tcPr>
          <w:p w14:paraId="73341FC7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rov. by CUHAS</w:t>
            </w:r>
          </w:p>
        </w:tc>
      </w:tr>
      <w:tr w:rsidR="00A53FB0" w:rsidRPr="00707DF6" w14:paraId="4BD01141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  <w:right w:val="nil"/>
            </w:tcBorders>
            <w:vAlign w:val="center"/>
          </w:tcPr>
          <w:p w14:paraId="6539346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3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CBEF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ocid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7F31C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6550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90846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F1C48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CA822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ov 21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</w:tcBorders>
            <w:vAlign w:val="center"/>
          </w:tcPr>
          <w:p w14:paraId="09CB001D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F31677F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 w:val="restart"/>
            <w:tcBorders>
              <w:bottom w:val="nil"/>
              <w:right w:val="nil"/>
            </w:tcBorders>
            <w:vAlign w:val="center"/>
          </w:tcPr>
          <w:p w14:paraId="0832D7B6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218A269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kant (BZ7034)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4BF6BDDA" w14:textId="77777777" w:rsidR="00A53FB0" w:rsidRPr="00707DF6" w:rsidRDefault="00A53FB0" w:rsidP="00A53F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DE35FA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66222F59" w14:textId="2D338DF6" w:rsidR="00A53FB0" w:rsidRPr="00707DF6" w:rsidRDefault="00A53FB0" w:rsidP="0086647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igoma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vAlign w:val="center"/>
          </w:tcPr>
          <w:p w14:paraId="487F5F45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976B028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an 20</w:t>
            </w:r>
          </w:p>
        </w:tc>
        <w:tc>
          <w:tcPr>
            <w:tcW w:w="1946" w:type="dxa"/>
            <w:vMerge w:val="restart"/>
            <w:tcBorders>
              <w:left w:val="nil"/>
            </w:tcBorders>
            <w:vAlign w:val="center"/>
          </w:tcPr>
          <w:p w14:paraId="3950E36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4BE783DD" w14:textId="77777777" w:rsidTr="00707DF6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5C54F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576CE" w14:textId="350DED96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kant (</w:t>
            </w:r>
            <w:r w:rsidR="007A52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B9134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E65F7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A61B0" w14:textId="5FCEA3AF" w:rsidR="00A53FB0" w:rsidRPr="00707DF6" w:rsidRDefault="0086647D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2762D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C8300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4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2FA6AF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53FB0" w:rsidRPr="00707DF6" w14:paraId="66B8BC1D" w14:textId="77777777" w:rsidTr="0086647D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14:paraId="0BBA9D3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5</w:t>
            </w:r>
          </w:p>
        </w:tc>
        <w:tc>
          <w:tcPr>
            <w:tcW w:w="2835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112DF7FD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-600 (140007)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2B8F5072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478" w:type="dxa"/>
            <w:vMerge w:val="restart"/>
            <w:tcBorders>
              <w:left w:val="nil"/>
              <w:right w:val="nil"/>
            </w:tcBorders>
            <w:vAlign w:val="center"/>
          </w:tcPr>
          <w:p w14:paraId="340DED59" w14:textId="77777777" w:rsidR="00A53FB0" w:rsidRPr="00707DF6" w:rsidRDefault="00A53FB0" w:rsidP="00A53FB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Tanzania</w:t>
            </w:r>
          </w:p>
        </w:tc>
        <w:tc>
          <w:tcPr>
            <w:tcW w:w="2154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4321F69" w14:textId="0900F39D" w:rsidR="00A53FB0" w:rsidRPr="00707DF6" w:rsidRDefault="00A53FB0" w:rsidP="0086647D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Bukoba</w:t>
            </w:r>
          </w:p>
        </w:tc>
        <w:tc>
          <w:tcPr>
            <w:tcW w:w="2494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31EBC893" w14:textId="77777777" w:rsidR="00A53FB0" w:rsidRPr="00707DF6" w:rsidRDefault="00A53FB0" w:rsidP="00A53F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ispensary / Pharmacy</w:t>
            </w:r>
          </w:p>
        </w:tc>
        <w:tc>
          <w:tcPr>
            <w:tcW w:w="1134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3D7A898B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Oct 18</w:t>
            </w:r>
          </w:p>
        </w:tc>
        <w:tc>
          <w:tcPr>
            <w:tcW w:w="1946" w:type="dxa"/>
            <w:vMerge w:val="restart"/>
            <w:tcBorders>
              <w:left w:val="nil"/>
            </w:tcBorders>
            <w:vAlign w:val="center"/>
          </w:tcPr>
          <w:p w14:paraId="20FB60AE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A53FB0" w:rsidRPr="00707DF6" w14:paraId="6CFF7FF3" w14:textId="77777777" w:rsidTr="0086647D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14:paraId="58159A9F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4FD9A9CA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-600 (160004)</w:t>
            </w:r>
          </w:p>
        </w:tc>
        <w:tc>
          <w:tcPr>
            <w:tcW w:w="794" w:type="dxa"/>
            <w:vMerge/>
            <w:tcBorders>
              <w:left w:val="nil"/>
              <w:right w:val="nil"/>
            </w:tcBorders>
            <w:vAlign w:val="center"/>
          </w:tcPr>
          <w:p w14:paraId="6C539707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vMerge/>
            <w:tcBorders>
              <w:left w:val="nil"/>
              <w:right w:val="nil"/>
            </w:tcBorders>
            <w:vAlign w:val="center"/>
          </w:tcPr>
          <w:p w14:paraId="5DD5CFEB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E964542" w14:textId="47AA1130" w:rsidR="00A53FB0" w:rsidRPr="00707DF6" w:rsidRDefault="0086647D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Kasulu</w:t>
            </w:r>
          </w:p>
        </w:tc>
        <w:tc>
          <w:tcPr>
            <w:tcW w:w="249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5EBDB7B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44FC3BF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0</w:t>
            </w:r>
          </w:p>
        </w:tc>
        <w:tc>
          <w:tcPr>
            <w:tcW w:w="1946" w:type="dxa"/>
            <w:vMerge/>
            <w:tcBorders>
              <w:left w:val="nil"/>
            </w:tcBorders>
            <w:vAlign w:val="center"/>
          </w:tcPr>
          <w:p w14:paraId="5315237E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</w:tr>
      <w:tr w:rsidR="00A53FB0" w:rsidRPr="00707DF6" w14:paraId="478019D9" w14:textId="77777777" w:rsidTr="0086647D">
        <w:trPr>
          <w:gridAfter w:val="1"/>
          <w:wAfter w:w="208" w:type="dxa"/>
          <w:trHeight w:val="312"/>
          <w:jc w:val="center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14:paraId="20DC6BB0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31C13AE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7D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-600 (170003)</w:t>
            </w:r>
          </w:p>
        </w:tc>
        <w:tc>
          <w:tcPr>
            <w:tcW w:w="794" w:type="dxa"/>
            <w:vMerge/>
            <w:tcBorders>
              <w:left w:val="nil"/>
              <w:right w:val="nil"/>
            </w:tcBorders>
            <w:vAlign w:val="center"/>
          </w:tcPr>
          <w:p w14:paraId="272BE4C3" w14:textId="77777777" w:rsidR="00A53FB0" w:rsidRPr="00707DF6" w:rsidRDefault="00A53FB0" w:rsidP="00A53F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vMerge/>
            <w:tcBorders>
              <w:left w:val="nil"/>
              <w:right w:val="nil"/>
            </w:tcBorders>
            <w:vAlign w:val="center"/>
          </w:tcPr>
          <w:p w14:paraId="59F3CB8E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78D4E1B2" w14:textId="52901ECC" w:rsidR="00A53FB0" w:rsidRPr="00707DF6" w:rsidRDefault="0086647D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wanza</w:t>
            </w:r>
          </w:p>
        </w:tc>
        <w:tc>
          <w:tcPr>
            <w:tcW w:w="2494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19E36513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14:paraId="43A943AC" w14:textId="77777777" w:rsidR="00A53FB0" w:rsidRPr="00707DF6" w:rsidRDefault="00A53FB0" w:rsidP="00A53FB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707DF6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Jul 21</w:t>
            </w:r>
          </w:p>
        </w:tc>
        <w:tc>
          <w:tcPr>
            <w:tcW w:w="1946" w:type="dxa"/>
            <w:vMerge/>
            <w:tcBorders>
              <w:left w:val="nil"/>
            </w:tcBorders>
            <w:vAlign w:val="center"/>
          </w:tcPr>
          <w:p w14:paraId="4F95F90C" w14:textId="77777777" w:rsidR="00A53FB0" w:rsidRPr="00707DF6" w:rsidRDefault="00A53FB0" w:rsidP="00A53FB0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2F95F773" w14:textId="77777777" w:rsidR="00A53FB0" w:rsidRPr="00707DF6" w:rsidRDefault="00A53FB0" w:rsidP="00A53FB0">
      <w:pPr>
        <w:spacing w:after="18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97951E8" w14:textId="77777777" w:rsidR="00A53FB0" w:rsidRPr="00707DF6" w:rsidRDefault="00A53FB0">
      <w:pPr>
        <w:rPr>
          <w:lang w:val="en-GB"/>
        </w:rPr>
      </w:pPr>
    </w:p>
    <w:sectPr w:rsidR="00A53FB0" w:rsidRPr="00707DF6" w:rsidSect="00A53F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39AAB" w14:textId="77777777" w:rsidR="00262CFD" w:rsidRDefault="00262CFD" w:rsidP="00A53FB0">
      <w:pPr>
        <w:spacing w:after="0" w:line="240" w:lineRule="auto"/>
      </w:pPr>
      <w:r>
        <w:separator/>
      </w:r>
    </w:p>
  </w:endnote>
  <w:endnote w:type="continuationSeparator" w:id="0">
    <w:p w14:paraId="01681F3A" w14:textId="77777777" w:rsidR="00262CFD" w:rsidRDefault="00262CFD" w:rsidP="00A53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40DB6" w14:textId="77777777" w:rsidR="00262CFD" w:rsidRDefault="00262CFD" w:rsidP="00A53FB0">
      <w:pPr>
        <w:spacing w:after="0" w:line="240" w:lineRule="auto"/>
      </w:pPr>
      <w:r>
        <w:separator/>
      </w:r>
    </w:p>
  </w:footnote>
  <w:footnote w:type="continuationSeparator" w:id="0">
    <w:p w14:paraId="444F58BB" w14:textId="77777777" w:rsidR="00262CFD" w:rsidRDefault="00262CFD" w:rsidP="00A53F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69"/>
    <w:rsid w:val="001C6B09"/>
    <w:rsid w:val="00262CFD"/>
    <w:rsid w:val="003367DE"/>
    <w:rsid w:val="00497E09"/>
    <w:rsid w:val="006F4E76"/>
    <w:rsid w:val="00707DF6"/>
    <w:rsid w:val="00762B24"/>
    <w:rsid w:val="007A52D9"/>
    <w:rsid w:val="0086647D"/>
    <w:rsid w:val="008F36C5"/>
    <w:rsid w:val="00A53FB0"/>
    <w:rsid w:val="00F33F52"/>
    <w:rsid w:val="00F4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93564C"/>
  <w15:chartTrackingRefBased/>
  <w15:docId w15:val="{E2F93C47-6981-4AFB-A87A-18851C6E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53F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3FB0"/>
  </w:style>
  <w:style w:type="paragraph" w:styleId="Fuzeile">
    <w:name w:val="footer"/>
    <w:basedOn w:val="Standard"/>
    <w:link w:val="FuzeileZchn"/>
    <w:uiPriority w:val="99"/>
    <w:unhideWhenUsed/>
    <w:rsid w:val="00A53F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3FB0"/>
  </w:style>
  <w:style w:type="table" w:styleId="Tabellenraster">
    <w:name w:val="Table Grid"/>
    <w:basedOn w:val="NormaleTabelle"/>
    <w:uiPriority w:val="39"/>
    <w:rsid w:val="00A53FB0"/>
    <w:pPr>
      <w:spacing w:after="0" w:line="240" w:lineRule="auto"/>
    </w:pPr>
    <w:rPr>
      <w:rFonts w:eastAsiaTheme="minorHAns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4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4E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1</Words>
  <Characters>59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eitzer@gmail.com</dc:creator>
  <cp:keywords/>
  <dc:description/>
  <cp:lastModifiedBy>Ludwig Höllein</cp:lastModifiedBy>
  <cp:revision>2</cp:revision>
  <dcterms:created xsi:type="dcterms:W3CDTF">2021-01-02T12:56:00Z</dcterms:created>
  <dcterms:modified xsi:type="dcterms:W3CDTF">2021-01-02T12:56:00Z</dcterms:modified>
</cp:coreProperties>
</file>